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64E7C" w14:textId="124A08E7" w:rsidR="005B6C3D" w:rsidRPr="00833FEA" w:rsidRDefault="00316F77" w:rsidP="007B3A90">
      <w:pPr>
        <w:spacing w:after="40"/>
        <w:rPr>
          <w:rFonts w:ascii="Arial" w:hAnsi="Arial" w:cs="Arial"/>
          <w:b/>
          <w:color w:val="FF0000"/>
          <w:sz w:val="22"/>
          <w:szCs w:val="22"/>
        </w:rPr>
      </w:pPr>
      <w:r w:rsidRPr="00833FEA">
        <w:rPr>
          <w:rFonts w:ascii="Arial" w:hAnsi="Arial" w:cs="Arial"/>
          <w:b/>
          <w:sz w:val="22"/>
          <w:szCs w:val="22"/>
        </w:rPr>
        <w:t>S1</w:t>
      </w:r>
      <w:r w:rsidR="0070505A" w:rsidRPr="00833FEA">
        <w:rPr>
          <w:rFonts w:ascii="Arial" w:hAnsi="Arial" w:cs="Arial"/>
          <w:b/>
          <w:sz w:val="22"/>
          <w:szCs w:val="22"/>
        </w:rPr>
        <w:t xml:space="preserve"> Table. </w:t>
      </w:r>
      <w:r w:rsidR="0082416A" w:rsidRPr="00833FEA">
        <w:rPr>
          <w:rFonts w:ascii="Arial" w:hAnsi="Arial" w:cs="Arial"/>
          <w:b/>
          <w:sz w:val="22"/>
          <w:szCs w:val="22"/>
        </w:rPr>
        <w:t>Clinical b</w:t>
      </w:r>
      <w:r w:rsidR="00002CB5" w:rsidRPr="00833FEA">
        <w:rPr>
          <w:rFonts w:ascii="Arial" w:hAnsi="Arial" w:cs="Arial"/>
          <w:b/>
          <w:sz w:val="22"/>
          <w:szCs w:val="22"/>
        </w:rPr>
        <w:t>lood chemistr</w:t>
      </w:r>
      <w:r w:rsidR="0082416A" w:rsidRPr="00833FEA">
        <w:rPr>
          <w:rFonts w:ascii="Arial" w:hAnsi="Arial" w:cs="Arial"/>
          <w:b/>
          <w:sz w:val="22"/>
          <w:szCs w:val="22"/>
        </w:rPr>
        <w:t>ies evaluated across density groups.</w:t>
      </w:r>
    </w:p>
    <w:tbl>
      <w:tblPr>
        <w:tblW w:w="1440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1350"/>
        <w:gridCol w:w="1260"/>
        <w:gridCol w:w="1170"/>
        <w:gridCol w:w="1260"/>
        <w:gridCol w:w="1530"/>
        <w:gridCol w:w="1350"/>
        <w:gridCol w:w="1530"/>
        <w:gridCol w:w="1170"/>
        <w:gridCol w:w="1260"/>
      </w:tblGrid>
      <w:tr w:rsidR="004B4CE4" w:rsidRPr="00833FEA" w14:paraId="1FE24D4A" w14:textId="77777777" w:rsidTr="005317F7">
        <w:trPr>
          <w:trHeight w:val="26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7FC75B" w14:textId="6182D454" w:rsidR="004B4CE4" w:rsidRPr="00833FEA" w:rsidRDefault="004B4CE4" w:rsidP="004B4CE4">
            <w:pPr>
              <w:spacing w:before="40" w:after="40"/>
              <w:ind w:left="-72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nsity group</w:t>
            </w:r>
          </w:p>
        </w:tc>
        <w:tc>
          <w:tcPr>
            <w:tcW w:w="133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4B64B" w14:textId="6FA34D4D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</w:tr>
      <w:tr w:rsidR="004B4CE4" w:rsidRPr="00833FEA" w14:paraId="7602A9B4" w14:textId="6E4D14FD" w:rsidTr="005317F7">
        <w:trPr>
          <w:trHeight w:val="26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4BED39" w14:textId="061B546F" w:rsidR="004B4CE4" w:rsidRPr="00833FEA" w:rsidRDefault="004B4CE4" w:rsidP="003D6D17">
            <w:pPr>
              <w:ind w:left="-72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6FD70" w14:textId="1D4314A1" w:rsidR="004B4CE4" w:rsidRPr="00833FEA" w:rsidRDefault="004B4CE4" w:rsidP="00FF32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Bilirubin* </w:t>
            </w:r>
            <w:r w:rsidRPr="00833FEA">
              <w:rPr>
                <w:rFonts w:ascii="Arial" w:eastAsia="Times New Roman" w:hAnsi="Arial" w:cs="Arial"/>
                <w:b/>
                <w:sz w:val="20"/>
                <w:szCs w:val="20"/>
              </w:rPr>
              <w:t>(mg/d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58097" w14:textId="317B36D6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BUN </w:t>
            </w:r>
            <w:r w:rsidRPr="00833FEA">
              <w:rPr>
                <w:rFonts w:ascii="Arial" w:eastAsia="Times New Roman" w:hAnsi="Arial" w:cs="Arial"/>
                <w:b/>
                <w:sz w:val="20"/>
                <w:szCs w:val="20"/>
              </w:rPr>
              <w:t>(mg/d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2DE9A" w14:textId="5EF37B1E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+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833FEA">
              <w:rPr>
                <w:rFonts w:ascii="Arial" w:eastAsia="Times New Roman" w:hAnsi="Arial" w:cs="Arial"/>
                <w:b/>
                <w:sz w:val="20"/>
                <w:szCs w:val="20"/>
              </w:rPr>
              <w:t>(mg/d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C260D6" w14:textId="3DC723C3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sz w:val="20"/>
                <w:szCs w:val="20"/>
              </w:rPr>
              <w:t>Glucose (mg/d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9AFA2" w14:textId="1BB3BEF7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protein (g/d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A3B50B" w14:textId="59B1DC60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riglycerides </w:t>
            </w:r>
            <w:r w:rsidRPr="00833FEA">
              <w:rPr>
                <w:rFonts w:ascii="Arial" w:eastAsia="Times New Roman" w:hAnsi="Arial" w:cs="Arial"/>
                <w:b/>
                <w:sz w:val="20"/>
                <w:szCs w:val="20"/>
              </w:rPr>
              <w:t>(mg/d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651CA6" w14:textId="17603621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+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08C1E2" w14:textId="25CE610B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−</w:t>
            </w:r>
            <w:r w:rsidR="00AE2F47"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7FBCF1" w14:textId="3D28A9FD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3FEA">
              <w:rPr>
                <w:rFonts w:ascii="Arial" w:hAnsi="Arial" w:cs="Arial"/>
                <w:b/>
                <w:sz w:val="20"/>
                <w:szCs w:val="22"/>
              </w:rPr>
              <w:t>K</w:t>
            </w:r>
            <w:r w:rsidRPr="00833FEA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+</w:t>
            </w:r>
            <w:r w:rsidRPr="00833FEA">
              <w:rPr>
                <w:rFonts w:ascii="Arial" w:hAnsi="Arial" w:cs="Arial"/>
                <w:b/>
                <w:sz w:val="20"/>
                <w:szCs w:val="22"/>
              </w:rPr>
              <w:t xml:space="preserve"> 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2B22BA" w14:textId="5C0E1378" w:rsidR="004B4CE4" w:rsidRPr="00833FEA" w:rsidRDefault="004B4CE4" w:rsidP="004B4CE4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833FE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mmol/L)</w:t>
            </w:r>
          </w:p>
        </w:tc>
      </w:tr>
      <w:tr w:rsidR="004153BC" w:rsidRPr="00833FEA" w14:paraId="070C88F8" w14:textId="77DFF3F0" w:rsidTr="005317F7">
        <w:trPr>
          <w:trHeight w:val="9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55DD8" w14:textId="51A36369" w:rsidR="004153BC" w:rsidRPr="00833FEA" w:rsidRDefault="004153BC" w:rsidP="009D7220">
            <w:pPr>
              <w:spacing w:before="40" w:after="40"/>
              <w:ind w:left="-7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CC72F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21C6F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9974D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E6207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738687" w14:textId="20589EA3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FCB6AB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89EDA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F2FE24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7B517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E2B22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53BC" w:rsidRPr="00833FEA" w14:paraId="33BE8DAC" w14:textId="7FE99562" w:rsidTr="005317F7">
        <w:trPr>
          <w:trHeight w:val="32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3623" w14:textId="253825E2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C107" w14:textId="2675AE78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 ± 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1DAE" w14:textId="4584B961" w:rsidR="004153BC" w:rsidRPr="00833FEA" w:rsidRDefault="004153BC" w:rsidP="008C4B25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67686D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8B07" w14:textId="7EE091F5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7E43" w14:textId="0982C4A9" w:rsidR="004153BC" w:rsidRPr="00833FEA" w:rsidRDefault="004153BC" w:rsidP="00CE793D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8757" w14:textId="1788E4EB" w:rsidR="004153BC" w:rsidRPr="00833FEA" w:rsidRDefault="004153BC" w:rsidP="00E85269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</w:t>
            </w:r>
            <w:r w:rsidR="00E8526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D484" w14:textId="49BD2D86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5.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="007D31E1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C9D6" w14:textId="3E039970" w:rsidR="004153BC" w:rsidRPr="00833FEA" w:rsidRDefault="004153BC" w:rsidP="003D2A59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6.9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D037" w14:textId="23DDC244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.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357F" w14:textId="7BA31271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CF3B" w14:textId="1CB3B14F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6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4153BC" w:rsidRPr="00833FEA" w14:paraId="79FF42CD" w14:textId="1C5EE360" w:rsidTr="005317F7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CD99" w14:textId="76121874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BA28" w14:textId="0BB2EF43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 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4A7D" w14:textId="1ACD27FA" w:rsidR="004153BC" w:rsidRPr="00833FEA" w:rsidRDefault="003D6D17" w:rsidP="008C4B25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0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7736" w14:textId="46DCBF62" w:rsidR="004153BC" w:rsidRPr="00833FEA" w:rsidRDefault="004153BC" w:rsidP="00AD77B1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</w:t>
            </w:r>
            <w:r w:rsidR="00AD77B1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AD77B1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3406" w14:textId="5D5BD680" w:rsidR="004153BC" w:rsidRPr="00833FEA" w:rsidRDefault="004153BC" w:rsidP="00CE793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A91C" w14:textId="496499DA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6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9CB1" w14:textId="14B13A4D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0.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2683" w14:textId="5B8DBE25" w:rsidR="004153BC" w:rsidRPr="00833FEA" w:rsidRDefault="004153BC" w:rsidP="003D2A5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6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653B" w14:textId="7BD54B5D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EE14" w14:textId="6C9967C4" w:rsidR="004153BC" w:rsidRPr="00833FEA" w:rsidRDefault="0067686D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6.3 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A4A6" w14:textId="59C6A4D0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4153BC" w:rsidRPr="00833FEA" w14:paraId="599E52B7" w14:textId="2DCA7F26" w:rsidTr="005317F7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9F6B" w14:textId="2F4113AD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018D" w14:textId="6A91A39F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2 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30CC" w14:textId="0CD8A355" w:rsidR="004153BC" w:rsidRPr="00833FEA" w:rsidRDefault="004153BC" w:rsidP="008C4B25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.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F341" w14:textId="7F141750" w:rsidR="004153BC" w:rsidRPr="00833FEA" w:rsidRDefault="003D6D17" w:rsidP="00AD77B1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</w:t>
            </w:r>
            <w:r w:rsidR="00AD77B1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C2E0" w14:textId="7A760FBE" w:rsidR="004153BC" w:rsidRPr="00833FEA" w:rsidRDefault="004153BC" w:rsidP="00CE793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0967" w14:textId="336F15D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A230" w14:textId="412C4276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5.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E953" w14:textId="758DF83D" w:rsidR="004153BC" w:rsidRPr="00833FEA" w:rsidRDefault="004153BC" w:rsidP="003D2A5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5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DF7C" w14:textId="1CE1BF59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E24E" w14:textId="25BE9EA7" w:rsidR="004153BC" w:rsidRPr="00833FEA" w:rsidRDefault="004153BC" w:rsidP="0045141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</w:t>
            </w:r>
            <w:r w:rsidR="0045141E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9E9C" w14:textId="77433D47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</w:t>
            </w:r>
          </w:p>
        </w:tc>
      </w:tr>
      <w:tr w:rsidR="004153BC" w:rsidRPr="00833FEA" w14:paraId="76CA17EF" w14:textId="63DD9D4A" w:rsidTr="005317F7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9D818F0" w14:textId="6E9C9F4C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055578B0" w14:textId="703EF322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9 ± 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3B03A485" w14:textId="5B78B5F9" w:rsidR="004153BC" w:rsidRPr="00833FEA" w:rsidRDefault="004153BC" w:rsidP="008C4B25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4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15CB5F15" w14:textId="2A30A10C" w:rsidR="004153BC" w:rsidRPr="00833FEA" w:rsidRDefault="004153BC" w:rsidP="00AD77B1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</w:t>
            </w:r>
            <w:r w:rsidR="00AD77B1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AD77B1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60B5729" w14:textId="1E32693D" w:rsidR="004153BC" w:rsidRPr="00833FEA" w:rsidRDefault="004153BC" w:rsidP="00CE793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6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C1B9203" w14:textId="790E9746" w:rsidR="004153BC" w:rsidRPr="00833FEA" w:rsidRDefault="004153BC" w:rsidP="00E8526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6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E8526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8BD8049" w14:textId="6934E53D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.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8EF72D3" w14:textId="5F21D823" w:rsidR="004153BC" w:rsidRPr="00833FEA" w:rsidRDefault="004153BC" w:rsidP="003D2A5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514B755" w14:textId="7D31093F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FF041EA" w14:textId="55D4A203" w:rsidR="004153BC" w:rsidRPr="00833FEA" w:rsidRDefault="004153BC" w:rsidP="0045141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</w:t>
            </w:r>
            <w:r w:rsidR="0045141E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7E7F8D3" w14:textId="01EBA137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4153BC" w:rsidRPr="00833FEA" w14:paraId="712A2BFD" w14:textId="2941816F" w:rsidTr="005317F7">
        <w:trPr>
          <w:trHeight w:val="199"/>
        </w:trPr>
        <w:tc>
          <w:tcPr>
            <w:tcW w:w="108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20526C8" w14:textId="02CA85CC" w:rsidR="004153BC" w:rsidRPr="00833FEA" w:rsidRDefault="004153BC" w:rsidP="009D7220">
            <w:pPr>
              <w:spacing w:before="40" w:after="40"/>
              <w:ind w:left="-72"/>
              <w:rPr>
                <w:rFonts w:ascii="Arial" w:eastAsia="Times New Roman" w:hAnsi="Arial" w:cs="Arial"/>
                <w:sz w:val="20"/>
                <w:szCs w:val="20"/>
              </w:rPr>
            </w:pPr>
            <w:r w:rsidRPr="00833FEA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34E5" w14:textId="3B727E29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0B6F" w14:textId="63647375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7DC8" w14:textId="4EC65E79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6E76767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6676BD19" w14:textId="51606119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4414A63" w14:textId="18E88B99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7CF9DCC" w14:textId="7114042E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2E548E4" w14:textId="1198E703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50F2545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510F3D70" w14:textId="77777777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4153BC" w:rsidRPr="00833FEA" w14:paraId="026DDFA3" w14:textId="50B4E1C8" w:rsidTr="005317F7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8EF4" w14:textId="42632C06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C110" w14:textId="6437B478" w:rsidR="004153BC" w:rsidRPr="00833FEA" w:rsidRDefault="004153BC" w:rsidP="00C543E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2 ± 0.0</w:t>
            </w:r>
            <w:r w:rsidR="00C543E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4ABF" w14:textId="6BA6753E" w:rsidR="004153BC" w:rsidRPr="00833FEA" w:rsidRDefault="004153BC" w:rsidP="008C4B25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4340" w14:textId="114B3E5A" w:rsidR="004153BC" w:rsidRPr="00833FEA" w:rsidRDefault="004153BC" w:rsidP="00AD77B1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</w:t>
            </w:r>
            <w:r w:rsidR="00AD77B1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BB21" w14:textId="766AD01D" w:rsidR="004153BC" w:rsidRPr="00833FEA" w:rsidRDefault="004153BC" w:rsidP="00CE793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5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A267" w14:textId="687BE3FF" w:rsidR="004153BC" w:rsidRPr="00833FEA" w:rsidRDefault="004153BC" w:rsidP="00E8526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E8526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12D9" w14:textId="3B1724FD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3.5</w:t>
            </w:r>
            <w:r w:rsidR="007D31E1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E8F8" w14:textId="46083D50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6.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5FA4" w14:textId="7E0577F5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7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40AB" w14:textId="2541F0FD" w:rsidR="004153BC" w:rsidRPr="00833FEA" w:rsidRDefault="004153BC" w:rsidP="0045141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</w:t>
            </w:r>
            <w:r w:rsidR="0045141E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854E" w14:textId="375B90E0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± 0.4</w:t>
            </w:r>
          </w:p>
        </w:tc>
      </w:tr>
      <w:tr w:rsidR="004153BC" w:rsidRPr="00833FEA" w14:paraId="651E40AE" w14:textId="1A74DE66" w:rsidTr="005317F7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2783" w14:textId="719CB69F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6F47" w14:textId="16BE6D0D" w:rsidR="004153BC" w:rsidRPr="00833FEA" w:rsidRDefault="004153BC" w:rsidP="00C543E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C543E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A8B2" w14:textId="27974090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4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8D74" w14:textId="42162D33" w:rsidR="004153BC" w:rsidRPr="00833FEA" w:rsidRDefault="004153BC" w:rsidP="00AD77B1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9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AD77B1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7E59" w14:textId="07865CC3" w:rsidR="004153BC" w:rsidRPr="00833FEA" w:rsidRDefault="004153BC" w:rsidP="00CE793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E2B1" w14:textId="416DA1FE" w:rsidR="004153BC" w:rsidRPr="00833FEA" w:rsidRDefault="004153BC" w:rsidP="00E8526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</w:t>
            </w:r>
            <w:r w:rsidR="00E8526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6948" w14:textId="128CCB1B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5.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C5D9" w14:textId="762FCAAD" w:rsidR="004153BC" w:rsidRPr="00833FEA" w:rsidRDefault="004153BC" w:rsidP="003D2A5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F5BE" w14:textId="20AD5600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8BD1" w14:textId="451A5C81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3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B976" w14:textId="25ABC12E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± 0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4153BC" w:rsidRPr="00833FEA" w14:paraId="7E920F70" w14:textId="4ECBA581" w:rsidTr="005317F7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3810" w14:textId="2416E6CD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5302" w14:textId="4CC2C9F2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8 ±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52A9" w14:textId="46869DBF" w:rsidR="004153BC" w:rsidRPr="00833FEA" w:rsidRDefault="004153BC" w:rsidP="008C4B25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6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FC8D" w14:textId="0E532941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9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A149" w14:textId="62D59B01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0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554C" w14:textId="23733323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5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0E0A" w14:textId="76676E23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6.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6FC5" w14:textId="0A028C4C" w:rsidR="004153BC" w:rsidRPr="00833FEA" w:rsidRDefault="004153BC" w:rsidP="003D2A5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C61D" w14:textId="2E0FFB22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7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2CDF" w14:textId="07EDE1F3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4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2432" w14:textId="3AD49BB4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± 0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4153BC" w:rsidRPr="00833FEA" w14:paraId="4EB8F7EE" w14:textId="0F0E864E" w:rsidTr="005317F7">
        <w:trPr>
          <w:trHeight w:val="199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731C6" w14:textId="1DA115D3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40FA6" w14:textId="67CA1C02" w:rsidR="004153BC" w:rsidRPr="00833FEA" w:rsidRDefault="004153BC" w:rsidP="009D7220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2 ± 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93BAF" w14:textId="05A29DA7" w:rsidR="004153BC" w:rsidRPr="00833FEA" w:rsidRDefault="004153BC" w:rsidP="008C4B25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.2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8C4B25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35D06" w14:textId="51D1C398" w:rsidR="004153BC" w:rsidRPr="00833FEA" w:rsidRDefault="00AD77B1" w:rsidP="00AD77B1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4153B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48EB6" w14:textId="6EA98569" w:rsidR="004153BC" w:rsidRPr="00833FEA" w:rsidRDefault="004153BC" w:rsidP="00CE793D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9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CE793D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3CCA9" w14:textId="6F88F23D" w:rsidR="004153BC" w:rsidRPr="00833FEA" w:rsidRDefault="004153BC" w:rsidP="00E8526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3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E8526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F42A4" w14:textId="019CF1B7" w:rsidR="004153BC" w:rsidRPr="00833FEA" w:rsidRDefault="004153BC" w:rsidP="00160BC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.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.</w:t>
            </w:r>
            <w:r w:rsidR="00160BC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C5FDA" w14:textId="379F0447" w:rsidR="004153BC" w:rsidRPr="00833FEA" w:rsidRDefault="004153BC" w:rsidP="003D2A59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3D2A59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5F29C" w14:textId="54971B09" w:rsidR="004153BC" w:rsidRPr="00833FEA" w:rsidRDefault="004153BC" w:rsidP="00BB701C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6.2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 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</w:t>
            </w:r>
            <w:r w:rsidR="00BB701C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3B8AC" w14:textId="3729CD2C" w:rsidR="004153BC" w:rsidRPr="00833FEA" w:rsidRDefault="004153BC" w:rsidP="0045141E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</w:t>
            </w:r>
            <w:r w:rsidR="0045141E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± 0.</w:t>
            </w:r>
            <w:r w:rsidR="0045141E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326CB" w14:textId="2E44A2B8" w:rsidR="004153BC" w:rsidRPr="00833FEA" w:rsidRDefault="004153BC" w:rsidP="001A72D3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  <w:r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± 0.</w:t>
            </w:r>
            <w:r w:rsidR="001A72D3" w:rsidRPr="00833FE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</w:tbl>
    <w:p w14:paraId="73BFD544" w14:textId="7485E208" w:rsidR="00A75F27" w:rsidRPr="00C1354A" w:rsidRDefault="00595E12" w:rsidP="00C1354A">
      <w:pPr>
        <w:spacing w:before="40"/>
        <w:rPr>
          <w:rFonts w:ascii="Arial" w:hAnsi="Arial" w:cs="Arial"/>
          <w:color w:val="FF0000"/>
          <w:sz w:val="22"/>
          <w:szCs w:val="22"/>
        </w:rPr>
      </w:pPr>
      <w:r w:rsidRPr="00AA2513">
        <w:rPr>
          <w:rFonts w:ascii="Arial" w:hAnsi="Arial" w:cs="Arial"/>
          <w:sz w:val="22"/>
          <w:szCs w:val="22"/>
        </w:rPr>
        <w:t>Values are least square mean ± standard error for each density group. *</w:t>
      </w:r>
      <w:r w:rsidR="00AA2513" w:rsidRPr="00AA2513">
        <w:rPr>
          <w:rFonts w:ascii="Arial" w:hAnsi="Arial"/>
          <w:sz w:val="22"/>
          <w:szCs w:val="22"/>
        </w:rPr>
        <w:t>Significant differences were found in</w:t>
      </w:r>
      <w:r w:rsidRPr="00AA2513">
        <w:rPr>
          <w:rFonts w:ascii="Arial" w:hAnsi="Arial" w:cs="Arial"/>
          <w:sz w:val="22"/>
          <w:szCs w:val="22"/>
        </w:rPr>
        <w:t xml:space="preserve"> Density group 8 males compared to Density group 3 (P = 0.02) and Density group 12 (P = 0.02) males. </w:t>
      </w:r>
      <w:r w:rsidR="007D31E1" w:rsidRPr="00AA2513">
        <w:rPr>
          <w:rFonts w:ascii="Arial" w:hAnsi="Arial" w:cs="Arial"/>
          <w:sz w:val="22"/>
          <w:szCs w:val="22"/>
        </w:rPr>
        <w:t xml:space="preserve"> </w:t>
      </w:r>
      <w:r w:rsidR="009D7220" w:rsidRPr="00AA2513">
        <w:rPr>
          <w:rFonts w:ascii="Arial" w:hAnsi="Arial" w:cs="Arial"/>
          <w:sz w:val="22"/>
          <w:szCs w:val="22"/>
        </w:rPr>
        <w:t xml:space="preserve">BUN = blood urea nitrogen; </w:t>
      </w:r>
      <w:r w:rsidR="009D7220" w:rsidRPr="00AA2513">
        <w:rPr>
          <w:rFonts w:ascii="Arial" w:eastAsia="Times New Roman" w:hAnsi="Arial" w:cs="Arial"/>
          <w:color w:val="000000"/>
          <w:sz w:val="22"/>
          <w:szCs w:val="22"/>
        </w:rPr>
        <w:t>Ca</w:t>
      </w:r>
      <w:r w:rsidR="009D7220" w:rsidRPr="00AA2513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2+</w:t>
      </w:r>
      <w:r w:rsidR="009D7220" w:rsidRPr="00AA2513">
        <w:rPr>
          <w:rFonts w:ascii="Arial" w:eastAsia="Times New Roman" w:hAnsi="Arial" w:cs="Arial"/>
          <w:color w:val="000000"/>
          <w:sz w:val="22"/>
          <w:szCs w:val="22"/>
        </w:rPr>
        <w:t xml:space="preserve"> = calcium, ionized; </w:t>
      </w:r>
      <w:r w:rsidR="009D7220" w:rsidRPr="00AA2513">
        <w:rPr>
          <w:rFonts w:ascii="Arial" w:hAnsi="Arial" w:cs="Arial"/>
          <w:sz w:val="22"/>
          <w:szCs w:val="22"/>
        </w:rPr>
        <w:t>Na</w:t>
      </w:r>
      <w:r w:rsidR="009D7220" w:rsidRPr="00AA2513">
        <w:rPr>
          <w:rFonts w:ascii="Arial" w:hAnsi="Arial" w:cs="Arial"/>
          <w:sz w:val="22"/>
          <w:szCs w:val="22"/>
          <w:vertAlign w:val="superscript"/>
        </w:rPr>
        <w:t>+</w:t>
      </w:r>
      <w:r w:rsidR="009D7220" w:rsidRPr="00AA2513">
        <w:rPr>
          <w:rFonts w:ascii="Arial" w:hAnsi="Arial" w:cs="Arial"/>
          <w:sz w:val="22"/>
          <w:szCs w:val="22"/>
        </w:rPr>
        <w:t xml:space="preserve"> = sodium; Cl</w:t>
      </w:r>
      <w:r w:rsidR="009D7220" w:rsidRPr="00AA2513">
        <w:rPr>
          <w:rFonts w:ascii="Arial" w:eastAsia="Times New Roman" w:hAnsi="Arial" w:cs="Arial"/>
          <w:b/>
          <w:color w:val="000000"/>
          <w:sz w:val="22"/>
          <w:szCs w:val="22"/>
          <w:vertAlign w:val="superscript"/>
        </w:rPr>
        <w:t>−</w:t>
      </w:r>
      <w:r w:rsidR="009D7220" w:rsidRPr="00AA2513">
        <w:rPr>
          <w:rFonts w:ascii="Arial" w:hAnsi="Arial" w:cs="Arial"/>
          <w:sz w:val="22"/>
          <w:szCs w:val="22"/>
        </w:rPr>
        <w:t xml:space="preserve"> = chlori</w:t>
      </w:r>
      <w:r w:rsidR="00AE2F47" w:rsidRPr="00AA2513">
        <w:rPr>
          <w:rFonts w:ascii="Arial" w:hAnsi="Arial" w:cs="Arial"/>
          <w:sz w:val="22"/>
          <w:szCs w:val="22"/>
        </w:rPr>
        <w:t>d</w:t>
      </w:r>
      <w:r w:rsidR="009D7220" w:rsidRPr="00AA2513">
        <w:rPr>
          <w:rFonts w:ascii="Arial" w:hAnsi="Arial" w:cs="Arial"/>
          <w:sz w:val="22"/>
          <w:szCs w:val="22"/>
        </w:rPr>
        <w:t>e; K</w:t>
      </w:r>
      <w:r w:rsidR="009D7220" w:rsidRPr="00AA2513">
        <w:rPr>
          <w:rFonts w:ascii="Arial" w:hAnsi="Arial" w:cs="Arial"/>
          <w:sz w:val="22"/>
          <w:szCs w:val="22"/>
          <w:vertAlign w:val="superscript"/>
        </w:rPr>
        <w:t>+</w:t>
      </w:r>
      <w:r w:rsidR="009D7220" w:rsidRPr="00AA2513">
        <w:rPr>
          <w:rFonts w:ascii="Arial" w:hAnsi="Arial" w:cs="Arial"/>
          <w:sz w:val="22"/>
          <w:szCs w:val="22"/>
        </w:rPr>
        <w:t xml:space="preserve"> = potassium; CO</w:t>
      </w:r>
      <w:r w:rsidR="009D7220" w:rsidRPr="00AA2513">
        <w:rPr>
          <w:rFonts w:ascii="Arial" w:hAnsi="Arial" w:cs="Arial"/>
          <w:sz w:val="22"/>
          <w:szCs w:val="22"/>
          <w:vertAlign w:val="subscript"/>
        </w:rPr>
        <w:t>2</w:t>
      </w:r>
      <w:r w:rsidR="009D7220" w:rsidRPr="00AA2513">
        <w:rPr>
          <w:rFonts w:ascii="Arial" w:hAnsi="Arial" w:cs="Arial"/>
          <w:sz w:val="22"/>
          <w:szCs w:val="22"/>
        </w:rPr>
        <w:t xml:space="preserve"> = carbon dioxide. </w:t>
      </w:r>
      <w:bookmarkStart w:id="0" w:name="_GoBack"/>
      <w:bookmarkEnd w:id="0"/>
    </w:p>
    <w:sectPr w:rsidR="00A75F27" w:rsidRPr="00C1354A" w:rsidSect="00CA4321">
      <w:pgSz w:w="15840" w:h="12240" w:orient="landscape"/>
      <w:pgMar w:top="720" w:right="734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187"/>
  <w:drawingGridVerticalSpacing w:val="187"/>
  <w:displayHorizontalDrawingGridEvery w:val="0"/>
  <w:displayVerticalDrawingGridEvery w:val="0"/>
  <w:doNotUseMarginsForDrawingGridOrigin/>
  <w:drawingGridHorizontalOrigin w:val="1699"/>
  <w:drawingGridVerticalOrigin w:val="1987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C6"/>
    <w:rsid w:val="00002CB5"/>
    <w:rsid w:val="00050A8D"/>
    <w:rsid w:val="00072B53"/>
    <w:rsid w:val="000752FF"/>
    <w:rsid w:val="000A083B"/>
    <w:rsid w:val="000E7B99"/>
    <w:rsid w:val="00160BC3"/>
    <w:rsid w:val="00172C60"/>
    <w:rsid w:val="001A0483"/>
    <w:rsid w:val="001A51C1"/>
    <w:rsid w:val="001A72D3"/>
    <w:rsid w:val="001B73A3"/>
    <w:rsid w:val="001E0F2D"/>
    <w:rsid w:val="001E4CB7"/>
    <w:rsid w:val="002051C3"/>
    <w:rsid w:val="00213842"/>
    <w:rsid w:val="00217085"/>
    <w:rsid w:val="00231A81"/>
    <w:rsid w:val="002367F2"/>
    <w:rsid w:val="00291884"/>
    <w:rsid w:val="00296A98"/>
    <w:rsid w:val="00297A99"/>
    <w:rsid w:val="002A2BE6"/>
    <w:rsid w:val="00314C8B"/>
    <w:rsid w:val="00316F77"/>
    <w:rsid w:val="00321D7C"/>
    <w:rsid w:val="00355076"/>
    <w:rsid w:val="0036593D"/>
    <w:rsid w:val="0037673E"/>
    <w:rsid w:val="003D2A59"/>
    <w:rsid w:val="003D6D17"/>
    <w:rsid w:val="003E737B"/>
    <w:rsid w:val="004153BC"/>
    <w:rsid w:val="00426F4F"/>
    <w:rsid w:val="0045141E"/>
    <w:rsid w:val="004526C1"/>
    <w:rsid w:val="00466B81"/>
    <w:rsid w:val="00470D56"/>
    <w:rsid w:val="00495629"/>
    <w:rsid w:val="004968AC"/>
    <w:rsid w:val="004B4CE4"/>
    <w:rsid w:val="004E33DF"/>
    <w:rsid w:val="004E6D45"/>
    <w:rsid w:val="005317F7"/>
    <w:rsid w:val="00570730"/>
    <w:rsid w:val="005715A4"/>
    <w:rsid w:val="00593558"/>
    <w:rsid w:val="0059452C"/>
    <w:rsid w:val="00595E12"/>
    <w:rsid w:val="005B6C3D"/>
    <w:rsid w:val="005C1A45"/>
    <w:rsid w:val="00602AAD"/>
    <w:rsid w:val="00613AB2"/>
    <w:rsid w:val="00645453"/>
    <w:rsid w:val="006457C6"/>
    <w:rsid w:val="00647AA8"/>
    <w:rsid w:val="0067686D"/>
    <w:rsid w:val="006A0263"/>
    <w:rsid w:val="006B3066"/>
    <w:rsid w:val="006C4850"/>
    <w:rsid w:val="0070505A"/>
    <w:rsid w:val="00710CC2"/>
    <w:rsid w:val="00745D63"/>
    <w:rsid w:val="00745FBB"/>
    <w:rsid w:val="0075655F"/>
    <w:rsid w:val="00762268"/>
    <w:rsid w:val="00777962"/>
    <w:rsid w:val="00780B68"/>
    <w:rsid w:val="007B3A90"/>
    <w:rsid w:val="007C6CCF"/>
    <w:rsid w:val="007C7190"/>
    <w:rsid w:val="007D31E1"/>
    <w:rsid w:val="007E154F"/>
    <w:rsid w:val="00810671"/>
    <w:rsid w:val="0082416A"/>
    <w:rsid w:val="00830B0C"/>
    <w:rsid w:val="00833FEA"/>
    <w:rsid w:val="00834179"/>
    <w:rsid w:val="00841D14"/>
    <w:rsid w:val="00862E01"/>
    <w:rsid w:val="00886D85"/>
    <w:rsid w:val="00890863"/>
    <w:rsid w:val="008A40F5"/>
    <w:rsid w:val="008C4B25"/>
    <w:rsid w:val="008F5D09"/>
    <w:rsid w:val="0091387F"/>
    <w:rsid w:val="00921A8D"/>
    <w:rsid w:val="009358F0"/>
    <w:rsid w:val="0093644E"/>
    <w:rsid w:val="009614A2"/>
    <w:rsid w:val="0096495C"/>
    <w:rsid w:val="00984DB0"/>
    <w:rsid w:val="00994FAE"/>
    <w:rsid w:val="00996CB5"/>
    <w:rsid w:val="009A370C"/>
    <w:rsid w:val="009B0871"/>
    <w:rsid w:val="009C3297"/>
    <w:rsid w:val="009D2034"/>
    <w:rsid w:val="009D7220"/>
    <w:rsid w:val="009E515A"/>
    <w:rsid w:val="009F3850"/>
    <w:rsid w:val="00A403AC"/>
    <w:rsid w:val="00A75F27"/>
    <w:rsid w:val="00AA2513"/>
    <w:rsid w:val="00AD6C52"/>
    <w:rsid w:val="00AD77B1"/>
    <w:rsid w:val="00AE2F47"/>
    <w:rsid w:val="00AF3208"/>
    <w:rsid w:val="00B01D43"/>
    <w:rsid w:val="00B142B9"/>
    <w:rsid w:val="00B35376"/>
    <w:rsid w:val="00B378C7"/>
    <w:rsid w:val="00B710A2"/>
    <w:rsid w:val="00B82EDF"/>
    <w:rsid w:val="00BA06E6"/>
    <w:rsid w:val="00BB41E9"/>
    <w:rsid w:val="00BB701C"/>
    <w:rsid w:val="00BC700F"/>
    <w:rsid w:val="00C1354A"/>
    <w:rsid w:val="00C3731A"/>
    <w:rsid w:val="00C543EC"/>
    <w:rsid w:val="00C62561"/>
    <w:rsid w:val="00C63CFB"/>
    <w:rsid w:val="00CA0741"/>
    <w:rsid w:val="00CA0E3F"/>
    <w:rsid w:val="00CA4321"/>
    <w:rsid w:val="00CE793D"/>
    <w:rsid w:val="00D551B5"/>
    <w:rsid w:val="00D8686A"/>
    <w:rsid w:val="00D9160B"/>
    <w:rsid w:val="00D929FF"/>
    <w:rsid w:val="00DA0CF2"/>
    <w:rsid w:val="00DA552B"/>
    <w:rsid w:val="00DA5EA1"/>
    <w:rsid w:val="00DB147C"/>
    <w:rsid w:val="00DF1764"/>
    <w:rsid w:val="00E01D0C"/>
    <w:rsid w:val="00E03A4A"/>
    <w:rsid w:val="00E16294"/>
    <w:rsid w:val="00E1659C"/>
    <w:rsid w:val="00E30DAA"/>
    <w:rsid w:val="00E75D94"/>
    <w:rsid w:val="00E768C5"/>
    <w:rsid w:val="00E81350"/>
    <w:rsid w:val="00E85269"/>
    <w:rsid w:val="00E977D6"/>
    <w:rsid w:val="00ED0504"/>
    <w:rsid w:val="00EF511A"/>
    <w:rsid w:val="00F04552"/>
    <w:rsid w:val="00F2087F"/>
    <w:rsid w:val="00F37001"/>
    <w:rsid w:val="00F41D9A"/>
    <w:rsid w:val="00F55C9E"/>
    <w:rsid w:val="00F71A0B"/>
    <w:rsid w:val="00FC62A0"/>
    <w:rsid w:val="00FF32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AF04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DF"/>
    <w:pPr>
      <w:spacing w:after="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A2C"/>
    <w:rPr>
      <w:rFonts w:ascii="Lucida Grande" w:hAnsi="Lucida Grande"/>
      <w:sz w:val="18"/>
      <w:szCs w:val="18"/>
    </w:rPr>
  </w:style>
  <w:style w:type="paragraph" w:customStyle="1" w:styleId="Procedure">
    <w:name w:val="Procedure"/>
    <w:basedOn w:val="Normal"/>
    <w:rsid w:val="00AF3208"/>
    <w:pPr>
      <w:spacing w:after="120"/>
      <w:ind w:left="360" w:hanging="360"/>
    </w:pPr>
  </w:style>
  <w:style w:type="paragraph" w:customStyle="1" w:styleId="ProcedureEnd">
    <w:name w:val="ProcedureEnd"/>
    <w:basedOn w:val="Procedure"/>
    <w:rsid w:val="00AF3208"/>
    <w:pPr>
      <w:spacing w:after="180"/>
    </w:pPr>
  </w:style>
  <w:style w:type="paragraph" w:customStyle="1" w:styleId="ProcedureMid">
    <w:name w:val="ProcedureMid"/>
    <w:basedOn w:val="Procedure"/>
    <w:rsid w:val="00AF3208"/>
    <w:pPr>
      <w:spacing w:after="40"/>
    </w:pPr>
  </w:style>
  <w:style w:type="paragraph" w:customStyle="1" w:styleId="ProcedureSub1">
    <w:name w:val="ProcedureSub1"/>
    <w:basedOn w:val="Normal"/>
    <w:rsid w:val="00AF3208"/>
    <w:pPr>
      <w:spacing w:after="40"/>
      <w:ind w:left="634" w:hanging="274"/>
    </w:pPr>
  </w:style>
  <w:style w:type="paragraph" w:customStyle="1" w:styleId="ProcedureSub1End">
    <w:name w:val="ProcedureSub1End"/>
    <w:basedOn w:val="ProcedureSub1"/>
    <w:rsid w:val="00AF3208"/>
    <w:pPr>
      <w:spacing w:after="120"/>
    </w:pPr>
  </w:style>
  <w:style w:type="paragraph" w:customStyle="1" w:styleId="ProcedureSub2">
    <w:name w:val="ProcedureSub2"/>
    <w:basedOn w:val="Normal"/>
    <w:rsid w:val="00AF3208"/>
    <w:pPr>
      <w:spacing w:after="40"/>
      <w:ind w:left="908" w:hanging="274"/>
    </w:pPr>
  </w:style>
  <w:style w:type="paragraph" w:customStyle="1" w:styleId="ProcedureSubHead">
    <w:name w:val="ProcedureSubHead"/>
    <w:basedOn w:val="ProcedureMid"/>
    <w:rsid w:val="00AF3208"/>
    <w:rPr>
      <w:rFonts w:ascii="Arial" w:hAnsi="Arial"/>
      <w:b/>
      <w:sz w:val="22"/>
    </w:rPr>
  </w:style>
  <w:style w:type="paragraph" w:customStyle="1" w:styleId="ProcHeading">
    <w:name w:val="ProcHeading"/>
    <w:basedOn w:val="Heading1"/>
    <w:rsid w:val="00AF3208"/>
    <w:pPr>
      <w:spacing w:before="120" w:after="60"/>
    </w:pPr>
    <w:rPr>
      <w:rFonts w:ascii="Arial" w:hAnsi="Arial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F3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SubHeading">
    <w:name w:val="SubHeading"/>
    <w:basedOn w:val="ProcHeading"/>
    <w:rsid w:val="00AF3208"/>
    <w:rPr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3DF"/>
    <w:pPr>
      <w:spacing w:after="0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20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71A2C"/>
    <w:rPr>
      <w:rFonts w:ascii="Lucida Grande" w:hAnsi="Lucida Grande"/>
      <w:sz w:val="18"/>
      <w:szCs w:val="18"/>
    </w:rPr>
  </w:style>
  <w:style w:type="paragraph" w:customStyle="1" w:styleId="Procedure">
    <w:name w:val="Procedure"/>
    <w:basedOn w:val="Normal"/>
    <w:rsid w:val="00AF3208"/>
    <w:pPr>
      <w:spacing w:after="120"/>
      <w:ind w:left="360" w:hanging="360"/>
    </w:pPr>
  </w:style>
  <w:style w:type="paragraph" w:customStyle="1" w:styleId="ProcedureEnd">
    <w:name w:val="ProcedureEnd"/>
    <w:basedOn w:val="Procedure"/>
    <w:rsid w:val="00AF3208"/>
    <w:pPr>
      <w:spacing w:after="180"/>
    </w:pPr>
  </w:style>
  <w:style w:type="paragraph" w:customStyle="1" w:styleId="ProcedureMid">
    <w:name w:val="ProcedureMid"/>
    <w:basedOn w:val="Procedure"/>
    <w:rsid w:val="00AF3208"/>
    <w:pPr>
      <w:spacing w:after="40"/>
    </w:pPr>
  </w:style>
  <w:style w:type="paragraph" w:customStyle="1" w:styleId="ProcedureSub1">
    <w:name w:val="ProcedureSub1"/>
    <w:basedOn w:val="Normal"/>
    <w:rsid w:val="00AF3208"/>
    <w:pPr>
      <w:spacing w:after="40"/>
      <w:ind w:left="634" w:hanging="274"/>
    </w:pPr>
  </w:style>
  <w:style w:type="paragraph" w:customStyle="1" w:styleId="ProcedureSub1End">
    <w:name w:val="ProcedureSub1End"/>
    <w:basedOn w:val="ProcedureSub1"/>
    <w:rsid w:val="00AF3208"/>
    <w:pPr>
      <w:spacing w:after="120"/>
    </w:pPr>
  </w:style>
  <w:style w:type="paragraph" w:customStyle="1" w:styleId="ProcedureSub2">
    <w:name w:val="ProcedureSub2"/>
    <w:basedOn w:val="Normal"/>
    <w:rsid w:val="00AF3208"/>
    <w:pPr>
      <w:spacing w:after="40"/>
      <w:ind w:left="908" w:hanging="274"/>
    </w:pPr>
  </w:style>
  <w:style w:type="paragraph" w:customStyle="1" w:styleId="ProcedureSubHead">
    <w:name w:val="ProcedureSubHead"/>
    <w:basedOn w:val="ProcedureMid"/>
    <w:rsid w:val="00AF3208"/>
    <w:rPr>
      <w:rFonts w:ascii="Arial" w:hAnsi="Arial"/>
      <w:b/>
      <w:sz w:val="22"/>
    </w:rPr>
  </w:style>
  <w:style w:type="paragraph" w:customStyle="1" w:styleId="ProcHeading">
    <w:name w:val="ProcHeading"/>
    <w:basedOn w:val="Heading1"/>
    <w:rsid w:val="00AF3208"/>
    <w:pPr>
      <w:spacing w:before="120" w:after="60"/>
    </w:pPr>
    <w:rPr>
      <w:rFonts w:ascii="Arial" w:hAnsi="Arial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F320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SubHeading">
    <w:name w:val="SubHeading"/>
    <w:basedOn w:val="ProcHeading"/>
    <w:rsid w:val="00AF3208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07780EF-6A01-1848-8CF7-388DFCEFE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7</Words>
  <Characters>1294</Characters>
  <Application>Microsoft Macintosh Word</Application>
  <DocSecurity>0</DocSecurity>
  <Lines>10</Lines>
  <Paragraphs>3</Paragraphs>
  <ScaleCrop>false</ScaleCrop>
  <Company>The Jackson Laboratory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. Currer</dc:creator>
  <cp:keywords/>
  <dc:description/>
  <cp:lastModifiedBy>Joanne M. Currer</cp:lastModifiedBy>
  <cp:revision>19</cp:revision>
  <cp:lastPrinted>2015-07-20T14:15:00Z</cp:lastPrinted>
  <dcterms:created xsi:type="dcterms:W3CDTF">2015-07-26T18:40:00Z</dcterms:created>
  <dcterms:modified xsi:type="dcterms:W3CDTF">2015-07-31T12:00:00Z</dcterms:modified>
</cp:coreProperties>
</file>